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55F65" w14:textId="5FDE0446" w:rsidR="003831E2" w:rsidRDefault="003831E2" w:rsidP="003831E2">
      <w:pPr>
        <w:pStyle w:val="Title"/>
        <w:rPr>
          <w:color w:val="EE0000"/>
          <w:sz w:val="52"/>
          <w:szCs w:val="52"/>
        </w:rPr>
      </w:pPr>
      <w:r w:rsidRPr="009B786E">
        <w:rPr>
          <w:sz w:val="52"/>
          <w:szCs w:val="52"/>
        </w:rPr>
        <w:t>Agreement between self-reported COVID-19 and dried blood spot serology</w:t>
      </w:r>
      <w:r>
        <w:rPr>
          <w:sz w:val="52"/>
          <w:szCs w:val="52"/>
        </w:rPr>
        <w:t xml:space="preserve">: </w:t>
      </w:r>
      <w:r>
        <w:rPr>
          <w:color w:val="EE0000"/>
          <w:sz w:val="52"/>
          <w:szCs w:val="52"/>
        </w:rPr>
        <w:t>supplementary materials</w:t>
      </w:r>
    </w:p>
    <w:p w14:paraId="155075C4" w14:textId="77777777" w:rsidR="003831E2" w:rsidRPr="003831E2" w:rsidRDefault="003831E2" w:rsidP="003831E2">
      <w:pPr>
        <w:rPr>
          <w:lang w:eastAsia="en-US"/>
        </w:rPr>
      </w:pPr>
    </w:p>
    <w:p w14:paraId="639098B7" w14:textId="77777777" w:rsidR="003831E2" w:rsidRDefault="003831E2" w:rsidP="003831E2">
      <w:pPr>
        <w:pStyle w:val="Caption"/>
      </w:pPr>
      <w:r>
        <w:br w:type="page"/>
      </w:r>
    </w:p>
    <w:p w14:paraId="702A84F7" w14:textId="39CC0961" w:rsidR="003831E2" w:rsidRDefault="003831E2" w:rsidP="003831E2">
      <w:pPr>
        <w:pStyle w:val="Caption"/>
      </w:pPr>
      <w:r>
        <w:rPr>
          <w:noProof/>
        </w:rPr>
        <w:lastRenderedPageBreak/>
        <w:drawing>
          <wp:inline distT="0" distB="0" distL="0" distR="0" wp14:anchorId="614A2570" wp14:editId="748B3398">
            <wp:extent cx="5731510" cy="3275330"/>
            <wp:effectExtent l="0" t="0" r="0" b="1270"/>
            <wp:docPr id="965103036" name="Picture 1" descr="A graph with red and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Figure S1. Annual incidence of COVID-19 in the local government area populations and annual prevalence in the study sample; self-report and serology data were collected during a 2023 clinical visit; years on the x-axis refer to retrospective answers of when infection occurred; annual incidence calculated using  case data from the Victorian Department of Health </w:t>
      </w:r>
      <w:r>
        <w:fldChar w:fldCharType="begin"/>
      </w:r>
      <w:r>
        <w:instrText xml:space="preserve"> ADDIN ZOTERO_ITEM CSL_CITATION {"citationID":"O30omdLZ","properties":{"formattedCitation":"(25)","plainCitation":"(25)","noteIndex":0},"citationItems":[{"id":320,"uris":["http://zotero.org/users/7112239/items/A5GFSA22"],"itemData":{"id":320,"type":"webpage","abstract":"An active case is someone who has tested positive and is currently in isolation. The department monitors active cases. A small number of cases that are not contactable are considered to have...","container-title":"Victorian Government Data Directory","language":"en-au","title":"All Victorian SARS-CoV-2 cases by local government area and postcode - 25-Jan-2020 to 14-Sep-2023","URL":"https://discover.data.vic.gov.au/dataset/all-victorian-sars-cov-2-cases-by-local-government-area-and-postcode","author":[{"literal":"Department of Health (Victoria)"}],"accessed":{"date-parts":[["2024",7,3]]},"issued":{"date-parts":[["2020",11,20]]}}}],"schema":"https://github.com/citation-style-language/schema/raw/master/csl-citation.json"} </w:instrText>
      </w:r>
      <w:r>
        <w:fldChar w:fldCharType="separate"/>
      </w:r>
      <w:r w:rsidRPr="3F5156B7">
        <w:rPr>
          <w:noProof/>
        </w:rPr>
        <w:t>(25)</w:t>
      </w:r>
      <w:r>
        <w:fldChar w:fldCharType="end"/>
      </w:r>
      <w:r>
        <w:t xml:space="preserve"> and Australian Bureau of Statistics population estimates for Local Government Areas </w:t>
      </w:r>
      <w:r>
        <w:fldChar w:fldCharType="begin"/>
      </w:r>
      <w:r>
        <w:instrText xml:space="preserve"> ADDIN ZOTERO_ITEM CSL_CITATION {"citationID":"vm3mCXje","properties":{"formattedCitation":"(26)","plainCitation":"(26)","noteIndex":0},"citationItems":[{"id":1880,"uris":["http://zotero.org/users/7112239/items/LNT6N5FR"],"itemData":{"id":1880,"type":"webpage","abstract":"Statistics about the population and components of change (births, deaths, migration) for Australia's capital cities and regions","language":"en","title":"Regional population, 2022-23 financial year","URL":"https://www.abs.gov.au/statistics/people/population/regional-population/latest-release","author":[{"literal":"Australian Bureau of Statistics"}],"accessed":{"date-parts":[["2024",10,21]]},"issued":{"date-parts":[["2024",3,26]]}}}],"schema":"https://github.com/citation-style-language/schema/raw/master/csl-citation.json"} </w:instrText>
      </w:r>
      <w:r>
        <w:fldChar w:fldCharType="separate"/>
      </w:r>
      <w:r w:rsidRPr="3F5156B7">
        <w:rPr>
          <w:noProof/>
        </w:rPr>
        <w:t>(26)</w:t>
      </w:r>
      <w:r>
        <w:fldChar w:fldCharType="end"/>
      </w:r>
      <w:r>
        <w:t>; 2023 is a partial year both for the population data and study sample: COVID-19 cases were was no longer reported after 14 September 2023, while the study finished data collection on 6 October 2023; note that incidence (new cases per population) and prevalence (population with a case) are different but roughly comparable figures</w:t>
      </w:r>
    </w:p>
    <w:p w14:paraId="2A3BE414" w14:textId="77777777" w:rsidR="003831E2" w:rsidRDefault="003831E2" w:rsidP="003831E2"/>
    <w:p w14:paraId="56A99FC4" w14:textId="77777777" w:rsidR="003831E2" w:rsidRPr="00391922" w:rsidRDefault="003831E2" w:rsidP="003831E2">
      <w:pPr>
        <w:pStyle w:val="Caption"/>
      </w:pPr>
      <w:r>
        <w:rPr>
          <w:noProof/>
        </w:rPr>
        <w:drawing>
          <wp:inline distT="0" distB="0" distL="0" distR="0" wp14:anchorId="1B473C5E" wp14:editId="16E39614">
            <wp:extent cx="5731510" cy="2228850"/>
            <wp:effectExtent l="0" t="0" r="0" b="6350"/>
            <wp:docPr id="52831584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3F5156B7">
        <w:t>Figure S2. SENSITIVITY ANALYSIS: Crude and adjusted (age, sex, educational attainment) odds of seropositive or equivocal dried blood spot sample by year of most recent self-reported COVID-19; self-report and serology data were collected during a 2023 clinical visit; “most recent self-reported COVID-19” refers to retrospective answers of when infection occurred</w:t>
      </w:r>
    </w:p>
    <w:p w14:paraId="44630D80" w14:textId="77777777" w:rsidR="003831E2" w:rsidRDefault="003831E2" w:rsidP="003831E2"/>
    <w:p w14:paraId="2709C589" w14:textId="77777777" w:rsidR="003831E2" w:rsidRDefault="003831E2" w:rsidP="003831E2">
      <w:pPr>
        <w:pStyle w:val="Caption"/>
      </w:pPr>
      <w:r>
        <w:rPr>
          <w:noProof/>
        </w:rPr>
        <w:lastRenderedPageBreak/>
        <w:drawing>
          <wp:inline distT="0" distB="0" distL="0" distR="0" wp14:anchorId="34012C06" wp14:editId="2C02A2D8">
            <wp:extent cx="5731510" cy="2228850"/>
            <wp:effectExtent l="0" t="0" r="0" b="6350"/>
            <wp:docPr id="1793088364" name="Picture 2" descr="A graph of a number of people with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Figure S3. Crude and adjusted (age, sex, educational attainment) percent change in SARS-CoV-2 antibody N-proteins by year of most recent self-reported COVID-19; self-report and serology data were collected during a 2023 clinical visit; “most recent self-reported COVID-19” refers to retrospective answers of when infection occurred</w:t>
      </w:r>
    </w:p>
    <w:p w14:paraId="3CEBF109" w14:textId="77777777" w:rsidR="003831E2" w:rsidRDefault="003831E2" w:rsidP="003831E2"/>
    <w:p w14:paraId="428ABF0F" w14:textId="77777777" w:rsidR="003831E2" w:rsidRDefault="003831E2" w:rsidP="003831E2">
      <w:pPr>
        <w:pStyle w:val="Caption"/>
      </w:pPr>
    </w:p>
    <w:p w14:paraId="5FD085A7" w14:textId="77777777" w:rsidR="003831E2" w:rsidRDefault="003831E2" w:rsidP="003831E2">
      <w:pPr>
        <w:pStyle w:val="Caption"/>
      </w:pPr>
      <w:r>
        <w:t>Table S1. 2x2 table of COVID-19 cases based on self-report and serostatus, combining seropositive and equivocal serolo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992"/>
        <w:gridCol w:w="1276"/>
      </w:tblGrid>
      <w:tr w:rsidR="003831E2" w:rsidRPr="00450AF6" w14:paraId="13319714" w14:textId="77777777" w:rsidTr="00182D7B">
        <w:trPr>
          <w:trHeight w:val="300"/>
        </w:trPr>
        <w:tc>
          <w:tcPr>
            <w:tcW w:w="1555" w:type="dxa"/>
            <w:tcBorders>
              <w:bottom w:val="single" w:sz="4" w:space="0" w:color="auto"/>
            </w:tcBorders>
          </w:tcPr>
          <w:p w14:paraId="5DA44463" w14:textId="77777777" w:rsidR="003831E2" w:rsidRPr="00633050" w:rsidRDefault="003831E2" w:rsidP="00182D7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1E07950" w14:textId="77777777" w:rsidR="003831E2" w:rsidRPr="00633050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Seropositiv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B9AA265" w14:textId="77777777" w:rsidR="003831E2" w:rsidRPr="00633050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Seronega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654B63E" w14:textId="77777777" w:rsidR="003831E2" w:rsidRPr="00633050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Total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AE01FD2" w14:textId="77777777" w:rsidR="003831E2" w:rsidRPr="00633050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Predictive Agreement</w:t>
            </w:r>
          </w:p>
        </w:tc>
      </w:tr>
      <w:tr w:rsidR="003831E2" w:rsidRPr="00450AF6" w14:paraId="1E623CB0" w14:textId="77777777" w:rsidTr="00182D7B">
        <w:trPr>
          <w:trHeight w:val="300"/>
        </w:trPr>
        <w:tc>
          <w:tcPr>
            <w:tcW w:w="1555" w:type="dxa"/>
            <w:tcBorders>
              <w:top w:val="single" w:sz="4" w:space="0" w:color="auto"/>
            </w:tcBorders>
          </w:tcPr>
          <w:p w14:paraId="707DA14C" w14:textId="77777777" w:rsidR="003831E2" w:rsidRPr="003831E2" w:rsidRDefault="003831E2" w:rsidP="00182D7B">
            <w:pPr>
              <w:spacing w:after="0"/>
              <w:rPr>
                <w:sz w:val="18"/>
                <w:szCs w:val="18"/>
              </w:rPr>
            </w:pPr>
            <w:r w:rsidRPr="003831E2">
              <w:rPr>
                <w:sz w:val="18"/>
                <w:szCs w:val="18"/>
              </w:rPr>
              <w:t xml:space="preserve">Self-report +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EA1C1F2" w14:textId="77777777" w:rsidR="003831E2" w:rsidRPr="00633050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8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3E9A1298" w14:textId="77777777" w:rsidR="003831E2" w:rsidRPr="00633050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1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7C8151B" w14:textId="77777777" w:rsidR="003831E2" w:rsidRPr="003831E2" w:rsidRDefault="003831E2" w:rsidP="00182D7B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3831E2">
              <w:rPr>
                <w:b/>
                <w:bCs/>
                <w:sz w:val="18"/>
                <w:szCs w:val="18"/>
              </w:rPr>
              <w:t>2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1DE7604" w14:textId="77777777" w:rsidR="003831E2" w:rsidRPr="00633050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46%</w:t>
            </w:r>
          </w:p>
        </w:tc>
      </w:tr>
      <w:tr w:rsidR="003831E2" w:rsidRPr="00450AF6" w14:paraId="3C6CE7FC" w14:textId="77777777" w:rsidTr="00182D7B">
        <w:trPr>
          <w:trHeight w:val="300"/>
        </w:trPr>
        <w:tc>
          <w:tcPr>
            <w:tcW w:w="1555" w:type="dxa"/>
          </w:tcPr>
          <w:p w14:paraId="39BEFF7C" w14:textId="77777777" w:rsidR="003831E2" w:rsidRPr="003831E2" w:rsidRDefault="003831E2" w:rsidP="00182D7B">
            <w:pPr>
              <w:spacing w:after="0"/>
              <w:rPr>
                <w:sz w:val="18"/>
                <w:szCs w:val="18"/>
              </w:rPr>
            </w:pPr>
            <w:r w:rsidRPr="003831E2">
              <w:rPr>
                <w:sz w:val="18"/>
                <w:szCs w:val="18"/>
              </w:rPr>
              <w:t>Self-report -</w:t>
            </w:r>
          </w:p>
        </w:tc>
        <w:tc>
          <w:tcPr>
            <w:tcW w:w="1417" w:type="dxa"/>
            <w:vAlign w:val="bottom"/>
          </w:tcPr>
          <w:p w14:paraId="6F5BFFD3" w14:textId="77777777" w:rsidR="003831E2" w:rsidRPr="00633050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14</w:t>
            </w:r>
          </w:p>
        </w:tc>
        <w:tc>
          <w:tcPr>
            <w:tcW w:w="1418" w:type="dxa"/>
            <w:vAlign w:val="bottom"/>
          </w:tcPr>
          <w:p w14:paraId="3772424E" w14:textId="77777777" w:rsidR="003831E2" w:rsidRPr="00633050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bottom"/>
          </w:tcPr>
          <w:p w14:paraId="35667F88" w14:textId="77777777" w:rsidR="003831E2" w:rsidRPr="003831E2" w:rsidRDefault="003831E2" w:rsidP="00182D7B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3831E2">
              <w:rPr>
                <w:b/>
                <w:bCs/>
                <w:sz w:val="18"/>
                <w:szCs w:val="18"/>
              </w:rPr>
              <w:t>108</w:t>
            </w:r>
          </w:p>
        </w:tc>
        <w:tc>
          <w:tcPr>
            <w:tcW w:w="1276" w:type="dxa"/>
            <w:vAlign w:val="bottom"/>
          </w:tcPr>
          <w:p w14:paraId="38374C0A" w14:textId="77777777" w:rsidR="003831E2" w:rsidRPr="00633050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82%</w:t>
            </w:r>
          </w:p>
        </w:tc>
      </w:tr>
      <w:tr w:rsidR="003831E2" w:rsidRPr="00450AF6" w14:paraId="032F3544" w14:textId="77777777" w:rsidTr="00182D7B">
        <w:trPr>
          <w:trHeight w:val="300"/>
        </w:trPr>
        <w:tc>
          <w:tcPr>
            <w:tcW w:w="1555" w:type="dxa"/>
            <w:tcBorders>
              <w:bottom w:val="single" w:sz="4" w:space="0" w:color="auto"/>
            </w:tcBorders>
          </w:tcPr>
          <w:p w14:paraId="390C8BE9" w14:textId="77777777" w:rsidR="003831E2" w:rsidRPr="00633050" w:rsidRDefault="003831E2" w:rsidP="00182D7B">
            <w:pPr>
              <w:spacing w:after="0"/>
              <w:rPr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Total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160298F" w14:textId="77777777" w:rsidR="003831E2" w:rsidRPr="003831E2" w:rsidRDefault="003831E2" w:rsidP="00182D7B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3831E2">
              <w:rPr>
                <w:b/>
                <w:bCs/>
                <w:sz w:val="18"/>
                <w:szCs w:val="18"/>
              </w:rPr>
              <w:t>9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1272A77" w14:textId="77777777" w:rsidR="003831E2" w:rsidRPr="003831E2" w:rsidRDefault="003831E2" w:rsidP="00182D7B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3831E2">
              <w:rPr>
                <w:b/>
                <w:bCs/>
                <w:sz w:val="18"/>
                <w:szCs w:val="18"/>
              </w:rPr>
              <w:t>2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694F710" w14:textId="77777777" w:rsidR="003831E2" w:rsidRPr="003831E2" w:rsidRDefault="003831E2" w:rsidP="00182D7B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3831E2">
              <w:rPr>
                <w:b/>
                <w:bCs/>
                <w:sz w:val="18"/>
                <w:szCs w:val="18"/>
              </w:rPr>
              <w:t>3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BD706DD" w14:textId="77777777" w:rsidR="003831E2" w:rsidRPr="00633050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</w:tbl>
    <w:p w14:paraId="451B113F" w14:textId="77777777" w:rsidR="003831E2" w:rsidRPr="00F60C7A" w:rsidRDefault="003831E2" w:rsidP="003831E2">
      <w:pPr>
        <w:pStyle w:val="Caption"/>
      </w:pPr>
      <w:r>
        <w:t>Note: Self-report and serological data were collected during a 2023 clinical visit; “most recent self-reported COVID-19” refers to retrospective answers of when infection occurred</w:t>
      </w:r>
    </w:p>
    <w:p w14:paraId="3A7189C9" w14:textId="77777777" w:rsidR="003831E2" w:rsidRDefault="003831E2" w:rsidP="003831E2"/>
    <w:p w14:paraId="30BFC414" w14:textId="77777777" w:rsidR="003831E2" w:rsidRDefault="003831E2" w:rsidP="003831E2">
      <w:pPr>
        <w:pStyle w:val="Caption"/>
      </w:pPr>
    </w:p>
    <w:p w14:paraId="47D207DC" w14:textId="77777777" w:rsidR="003831E2" w:rsidRDefault="003831E2" w:rsidP="003831E2">
      <w:pPr>
        <w:pStyle w:val="Caption"/>
        <w:rPr>
          <w:noProof/>
        </w:rPr>
      </w:pPr>
      <w:r>
        <w:t xml:space="preserve">Table S2. Odds of seropositivity </w:t>
      </w:r>
      <w:r w:rsidRPr="3F5156B7">
        <w:rPr>
          <w:noProof/>
        </w:rPr>
        <w:t>by year of most recent self-reported COVID-19, crude and adjusted for age, sex, and educational attain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2268"/>
      </w:tblGrid>
      <w:tr w:rsidR="003831E2" w14:paraId="2EFBFAEA" w14:textId="77777777" w:rsidTr="00182D7B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</w:tcPr>
          <w:p w14:paraId="5F845F88" w14:textId="77777777" w:rsidR="003831E2" w:rsidRPr="00633050" w:rsidRDefault="003831E2" w:rsidP="00182D7B">
            <w:pPr>
              <w:spacing w:after="0"/>
              <w:rPr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Year of most recent self-reported COVID-19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7451D1B9" w14:textId="77777777" w:rsidR="003831E2" w:rsidRPr="00633050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Crude Odds Ratio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01E7A6F0" w14:textId="77777777" w:rsidR="003831E2" w:rsidRPr="00633050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Adjusted Odds Ratio</w:t>
            </w:r>
          </w:p>
        </w:tc>
      </w:tr>
      <w:tr w:rsidR="003831E2" w14:paraId="3CA0F0FE" w14:textId="77777777" w:rsidTr="00182D7B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3D59F8E" w14:textId="77777777" w:rsidR="003831E2" w:rsidRPr="00633050" w:rsidRDefault="003831E2" w:rsidP="00182D7B">
            <w:pPr>
              <w:spacing w:after="0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2020-202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0556CC14" w14:textId="77777777" w:rsidR="003831E2" w:rsidRPr="00633050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3.73 (1.41-9.7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DDFC54C" w14:textId="77777777" w:rsidR="003831E2" w:rsidRPr="00633050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rFonts w:ascii="Aptos Narrow" w:hAnsi="Aptos Narrow"/>
                <w:color w:val="000000" w:themeColor="text1"/>
                <w:sz w:val="18"/>
                <w:szCs w:val="18"/>
              </w:rPr>
              <w:t>3.50 (1.28- 9.54)</w:t>
            </w:r>
          </w:p>
        </w:tc>
      </w:tr>
      <w:tr w:rsidR="003831E2" w14:paraId="1230F4B2" w14:textId="77777777" w:rsidTr="00182D7B">
        <w:trPr>
          <w:trHeight w:val="300"/>
        </w:trPr>
        <w:tc>
          <w:tcPr>
            <w:tcW w:w="2268" w:type="dxa"/>
            <w:vAlign w:val="center"/>
          </w:tcPr>
          <w:p w14:paraId="054A07D5" w14:textId="77777777" w:rsidR="003831E2" w:rsidRPr="00633050" w:rsidRDefault="003831E2" w:rsidP="00182D7B">
            <w:pPr>
              <w:spacing w:after="0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2022</w:t>
            </w:r>
          </w:p>
        </w:tc>
        <w:tc>
          <w:tcPr>
            <w:tcW w:w="2127" w:type="dxa"/>
            <w:vAlign w:val="bottom"/>
          </w:tcPr>
          <w:p w14:paraId="041B3BC4" w14:textId="77777777" w:rsidR="003831E2" w:rsidRPr="00633050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3.28 (1.72- 6.59)</w:t>
            </w:r>
          </w:p>
        </w:tc>
        <w:tc>
          <w:tcPr>
            <w:tcW w:w="2268" w:type="dxa"/>
            <w:vAlign w:val="bottom"/>
          </w:tcPr>
          <w:p w14:paraId="23D08953" w14:textId="77777777" w:rsidR="003831E2" w:rsidRPr="00633050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rFonts w:ascii="Aptos Narrow" w:hAnsi="Aptos Narrow"/>
                <w:color w:val="000000" w:themeColor="text1"/>
                <w:sz w:val="18"/>
                <w:szCs w:val="18"/>
              </w:rPr>
              <w:t>3.61 (1.84- 7.45)</w:t>
            </w:r>
          </w:p>
        </w:tc>
      </w:tr>
      <w:tr w:rsidR="003831E2" w14:paraId="4FA2738C" w14:textId="77777777" w:rsidTr="00182D7B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B280556" w14:textId="77777777" w:rsidR="003831E2" w:rsidRPr="00633050" w:rsidRDefault="003831E2" w:rsidP="00182D7B">
            <w:pPr>
              <w:spacing w:after="0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202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4961A8AE" w14:textId="77777777" w:rsidR="003831E2" w:rsidRPr="00633050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20.14 (8.41-52.4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290FF64" w14:textId="77777777" w:rsidR="003831E2" w:rsidRPr="00633050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3F5156B7">
              <w:rPr>
                <w:rFonts w:ascii="Aptos Narrow" w:hAnsi="Aptos Narrow"/>
                <w:color w:val="000000" w:themeColor="text1"/>
                <w:sz w:val="18"/>
                <w:szCs w:val="18"/>
              </w:rPr>
              <w:t>22.96 (9.18-62.52)</w:t>
            </w:r>
          </w:p>
        </w:tc>
      </w:tr>
    </w:tbl>
    <w:p w14:paraId="2637A1FF" w14:textId="77777777" w:rsidR="003831E2" w:rsidRDefault="003831E2" w:rsidP="003831E2">
      <w:pPr>
        <w:pStyle w:val="Caption"/>
      </w:pPr>
      <w:r>
        <w:t>Note: Self-report and serological data were collected during a 2023 clinical visit; “most recent self-reported COVID-19” refers to retrospective answers of when infection occurred</w:t>
      </w:r>
      <w:bookmarkStart w:id="0" w:name="_cqzdoiofkzbw"/>
      <w:bookmarkEnd w:id="0"/>
    </w:p>
    <w:p w14:paraId="3F4E68D6" w14:textId="77777777" w:rsidR="003831E2" w:rsidRDefault="003831E2" w:rsidP="003831E2">
      <w:pPr>
        <w:pStyle w:val="Caption"/>
      </w:pPr>
    </w:p>
    <w:p w14:paraId="3E18B23C" w14:textId="77777777" w:rsidR="003831E2" w:rsidRDefault="003831E2" w:rsidP="003831E2">
      <w:pPr>
        <w:spacing w:after="0"/>
        <w:rPr>
          <w:b/>
          <w:bCs/>
          <w:color w:val="000000" w:themeColor="text1"/>
          <w:sz w:val="18"/>
          <w:szCs w:val="18"/>
        </w:rPr>
      </w:pPr>
      <w:r>
        <w:br w:type="page"/>
      </w:r>
    </w:p>
    <w:p w14:paraId="547A6F21" w14:textId="77777777" w:rsidR="003831E2" w:rsidRDefault="003831E2" w:rsidP="003831E2">
      <w:pPr>
        <w:pStyle w:val="Caption"/>
        <w:rPr>
          <w:noProof/>
        </w:rPr>
      </w:pPr>
      <w:r>
        <w:lastRenderedPageBreak/>
        <w:t xml:space="preserve">Table S3. SENSITIVITY ANALYSIS: Odds of seropositive </w:t>
      </w:r>
      <w:r w:rsidRPr="03FD744D">
        <w:rPr>
          <w:i/>
          <w:iCs/>
        </w:rPr>
        <w:t>or equivocal</w:t>
      </w:r>
      <w:r>
        <w:t xml:space="preserve"> serology </w:t>
      </w:r>
      <w:r w:rsidRPr="03FD744D">
        <w:rPr>
          <w:noProof/>
        </w:rPr>
        <w:t>by year of most recent self-reported COVID-19, crude and adjusted for age, sex, and educational attain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2268"/>
      </w:tblGrid>
      <w:tr w:rsidR="003831E2" w:rsidRPr="00CE3651" w14:paraId="4B30EDA1" w14:textId="77777777" w:rsidTr="00182D7B">
        <w:trPr>
          <w:trHeight w:val="300"/>
        </w:trPr>
        <w:tc>
          <w:tcPr>
            <w:tcW w:w="2263" w:type="dxa"/>
            <w:tcBorders>
              <w:bottom w:val="single" w:sz="4" w:space="0" w:color="auto"/>
            </w:tcBorders>
          </w:tcPr>
          <w:p w14:paraId="78061BD4" w14:textId="77777777" w:rsidR="003831E2" w:rsidRPr="00CE3651" w:rsidRDefault="003831E2" w:rsidP="00182D7B">
            <w:pPr>
              <w:spacing w:after="0"/>
              <w:rPr>
                <w:b/>
                <w:bCs/>
                <w:sz w:val="18"/>
                <w:szCs w:val="18"/>
              </w:rPr>
            </w:pPr>
            <w:r w:rsidRPr="00CE3651">
              <w:rPr>
                <w:b/>
                <w:bCs/>
                <w:sz w:val="18"/>
                <w:szCs w:val="18"/>
              </w:rPr>
              <w:t>Year of most recent self-reported COVID-19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1D6681DD" w14:textId="77777777" w:rsidR="003831E2" w:rsidRPr="00633050" w:rsidRDefault="003831E2" w:rsidP="00182D7B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Crude Odds Ratio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0090B9B4" w14:textId="77777777" w:rsidR="003831E2" w:rsidRPr="00633050" w:rsidRDefault="003831E2" w:rsidP="00182D7B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3F5156B7">
              <w:rPr>
                <w:b/>
                <w:bCs/>
                <w:sz w:val="18"/>
                <w:szCs w:val="18"/>
              </w:rPr>
              <w:t>Adjusted Odds Ratio</w:t>
            </w:r>
          </w:p>
        </w:tc>
      </w:tr>
      <w:tr w:rsidR="003831E2" w:rsidRPr="00CE3651" w14:paraId="21966525" w14:textId="77777777" w:rsidTr="00182D7B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2F191F05" w14:textId="77777777" w:rsidR="003831E2" w:rsidRPr="00CE3651" w:rsidRDefault="003831E2" w:rsidP="00182D7B">
            <w:pPr>
              <w:spacing w:after="0"/>
              <w:rPr>
                <w:sz w:val="18"/>
                <w:szCs w:val="18"/>
              </w:rPr>
            </w:pPr>
            <w:r w:rsidRPr="00CE3651">
              <w:rPr>
                <w:sz w:val="18"/>
                <w:szCs w:val="18"/>
              </w:rPr>
              <w:t>2020-202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71C7C679" w14:textId="77777777" w:rsidR="003831E2" w:rsidRPr="00CE3651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sz w:val="18"/>
                <w:szCs w:val="18"/>
              </w:rPr>
              <w:t>3.03 (1.21- 7.50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81610FC" w14:textId="77777777" w:rsidR="003831E2" w:rsidRPr="00CE3651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rFonts w:ascii="Aptos Narrow" w:hAnsi="Aptos Narrow"/>
                <w:color w:val="000000" w:themeColor="text1"/>
                <w:sz w:val="18"/>
                <w:szCs w:val="18"/>
              </w:rPr>
              <w:t>2.84 (1.09- 7.31)</w:t>
            </w:r>
          </w:p>
        </w:tc>
      </w:tr>
      <w:tr w:rsidR="003831E2" w:rsidRPr="00CE3651" w14:paraId="5EE9E6EE" w14:textId="77777777" w:rsidTr="00182D7B">
        <w:trPr>
          <w:trHeight w:val="300"/>
        </w:trPr>
        <w:tc>
          <w:tcPr>
            <w:tcW w:w="2263" w:type="dxa"/>
            <w:tcBorders>
              <w:bottom w:val="nil"/>
            </w:tcBorders>
          </w:tcPr>
          <w:p w14:paraId="21B30EDD" w14:textId="77777777" w:rsidR="003831E2" w:rsidRPr="00CE3651" w:rsidRDefault="003831E2" w:rsidP="00182D7B">
            <w:pPr>
              <w:spacing w:after="0"/>
              <w:rPr>
                <w:sz w:val="18"/>
                <w:szCs w:val="18"/>
              </w:rPr>
            </w:pPr>
            <w:r w:rsidRPr="00CE3651">
              <w:rPr>
                <w:sz w:val="18"/>
                <w:szCs w:val="18"/>
              </w:rPr>
              <w:t>2022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6D4E06A1" w14:textId="77777777" w:rsidR="003831E2" w:rsidRPr="00CE3651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sz w:val="18"/>
                <w:szCs w:val="18"/>
              </w:rPr>
              <w:t>2.88 (1.59- 5.37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561403A" w14:textId="77777777" w:rsidR="003831E2" w:rsidRPr="00CE3651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rFonts w:ascii="Aptos Narrow" w:hAnsi="Aptos Narrow"/>
                <w:color w:val="000000" w:themeColor="text1"/>
                <w:sz w:val="18"/>
                <w:szCs w:val="18"/>
              </w:rPr>
              <w:t>2.99 (1.62- 5.72)</w:t>
            </w:r>
          </w:p>
        </w:tc>
      </w:tr>
      <w:tr w:rsidR="003831E2" w:rsidRPr="00CE3651" w14:paraId="067159EE" w14:textId="77777777" w:rsidTr="00182D7B">
        <w:trPr>
          <w:trHeight w:val="300"/>
        </w:trPr>
        <w:tc>
          <w:tcPr>
            <w:tcW w:w="2263" w:type="dxa"/>
            <w:tcBorders>
              <w:bottom w:val="single" w:sz="4" w:space="0" w:color="auto"/>
            </w:tcBorders>
          </w:tcPr>
          <w:p w14:paraId="4E4D2DF3" w14:textId="77777777" w:rsidR="003831E2" w:rsidRPr="00CE3651" w:rsidRDefault="003831E2" w:rsidP="00182D7B">
            <w:pPr>
              <w:spacing w:after="0"/>
              <w:rPr>
                <w:sz w:val="18"/>
                <w:szCs w:val="18"/>
              </w:rPr>
            </w:pPr>
            <w:r w:rsidRPr="00CE3651">
              <w:rPr>
                <w:sz w:val="18"/>
                <w:szCs w:val="18"/>
              </w:rPr>
              <w:t>202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1E895ED" w14:textId="77777777" w:rsidR="003831E2" w:rsidRPr="00CE3651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sz w:val="18"/>
                <w:szCs w:val="18"/>
              </w:rPr>
              <w:t>16.13 (6.86-41.3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2CC65FC" w14:textId="77777777" w:rsidR="003831E2" w:rsidRPr="00CE3651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rFonts w:ascii="Aptos Narrow" w:hAnsi="Aptos Narrow"/>
                <w:color w:val="000000" w:themeColor="text1"/>
                <w:sz w:val="18"/>
                <w:szCs w:val="18"/>
              </w:rPr>
              <w:t>17.45 (7.16-46.37)</w:t>
            </w:r>
          </w:p>
        </w:tc>
      </w:tr>
    </w:tbl>
    <w:p w14:paraId="4593C0B9" w14:textId="77777777" w:rsidR="003831E2" w:rsidRPr="00061BCD" w:rsidRDefault="003831E2" w:rsidP="003831E2">
      <w:pPr>
        <w:pStyle w:val="Caption"/>
      </w:pPr>
      <w:r>
        <w:t>Note: Self-report and serological data were collected during a 2023 clinical visit; “most recent self-reported COVID-19” refers to retrospective answers of when infection occurred</w:t>
      </w:r>
    </w:p>
    <w:p w14:paraId="50555B10" w14:textId="77777777" w:rsidR="003831E2" w:rsidRDefault="003831E2" w:rsidP="003831E2">
      <w:pPr>
        <w:pStyle w:val="Caption"/>
      </w:pPr>
    </w:p>
    <w:p w14:paraId="75935731" w14:textId="77777777" w:rsidR="003831E2" w:rsidRDefault="003831E2" w:rsidP="003831E2"/>
    <w:p w14:paraId="3084DF99" w14:textId="77777777" w:rsidR="003831E2" w:rsidRDefault="003831E2" w:rsidP="003831E2">
      <w:pPr>
        <w:pStyle w:val="Caption"/>
        <w:rPr>
          <w:noProof/>
        </w:rPr>
      </w:pPr>
      <w:r>
        <w:t xml:space="preserve">Table S4. Percent change in SARS-CoV-2 antibody N-proteins </w:t>
      </w:r>
      <w:r w:rsidRPr="03FD744D">
        <w:rPr>
          <w:noProof/>
        </w:rPr>
        <w:t>by year of most recent self-reported COVID-19, crude and adjusted for age, sex, and educational attain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2127"/>
      </w:tblGrid>
      <w:tr w:rsidR="003831E2" w:rsidRPr="00CE3651" w14:paraId="7E8A34F1" w14:textId="77777777" w:rsidTr="00182D7B">
        <w:trPr>
          <w:trHeight w:val="300"/>
        </w:trPr>
        <w:tc>
          <w:tcPr>
            <w:tcW w:w="2263" w:type="dxa"/>
            <w:tcBorders>
              <w:bottom w:val="single" w:sz="4" w:space="0" w:color="auto"/>
            </w:tcBorders>
          </w:tcPr>
          <w:p w14:paraId="7482C087" w14:textId="77777777" w:rsidR="003831E2" w:rsidRPr="00CE3651" w:rsidRDefault="003831E2" w:rsidP="00182D7B">
            <w:pPr>
              <w:spacing w:after="0"/>
              <w:rPr>
                <w:b/>
                <w:bCs/>
                <w:sz w:val="18"/>
                <w:szCs w:val="18"/>
              </w:rPr>
            </w:pPr>
            <w:r w:rsidRPr="00CE3651">
              <w:rPr>
                <w:b/>
                <w:bCs/>
                <w:sz w:val="18"/>
                <w:szCs w:val="18"/>
              </w:rPr>
              <w:t>Year of most recent self-reported COVID-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720F3FA" w14:textId="77777777" w:rsidR="003831E2" w:rsidRPr="00CE3651" w:rsidRDefault="003831E2" w:rsidP="00182D7B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CE3651">
              <w:rPr>
                <w:b/>
                <w:bCs/>
                <w:sz w:val="18"/>
                <w:szCs w:val="18"/>
              </w:rPr>
              <w:t>Crude % chang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263C9E1B" w14:textId="77777777" w:rsidR="003831E2" w:rsidRPr="00CE3651" w:rsidRDefault="003831E2" w:rsidP="00182D7B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CE3651">
              <w:rPr>
                <w:b/>
                <w:bCs/>
                <w:sz w:val="18"/>
                <w:szCs w:val="18"/>
              </w:rPr>
              <w:t>Adjusted % change</w:t>
            </w:r>
          </w:p>
        </w:tc>
      </w:tr>
      <w:tr w:rsidR="003831E2" w:rsidRPr="00CE3651" w14:paraId="01535C4F" w14:textId="77777777" w:rsidTr="00182D7B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</w:tcPr>
          <w:p w14:paraId="171DF82A" w14:textId="77777777" w:rsidR="003831E2" w:rsidRPr="00633050" w:rsidRDefault="003831E2" w:rsidP="00182D7B">
            <w:pPr>
              <w:spacing w:after="0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2020-202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3C62B69" w14:textId="77777777" w:rsidR="003831E2" w:rsidRPr="00CE3651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sz w:val="18"/>
                <w:szCs w:val="18"/>
              </w:rPr>
              <w:t>117</w:t>
            </w:r>
            <w:r>
              <w:rPr>
                <w:sz w:val="18"/>
                <w:szCs w:val="18"/>
              </w:rPr>
              <w:t>%</w:t>
            </w:r>
            <w:r w:rsidRPr="00CE3651">
              <w:rPr>
                <w:sz w:val="18"/>
                <w:szCs w:val="18"/>
              </w:rPr>
              <w:t xml:space="preserve"> (25-274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147C5847" w14:textId="77777777" w:rsidR="003831E2" w:rsidRPr="00CE3651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rFonts w:ascii="Aptos Narrow" w:hAnsi="Aptos Narrow"/>
                <w:color w:val="000000"/>
                <w:sz w:val="18"/>
                <w:szCs w:val="18"/>
              </w:rPr>
              <w:t>108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%</w:t>
            </w:r>
            <w:r w:rsidRPr="00CE3651">
              <w:rPr>
                <w:rFonts w:ascii="Aptos Narrow" w:hAnsi="Aptos Narrow"/>
                <w:color w:val="000000"/>
                <w:sz w:val="18"/>
                <w:szCs w:val="18"/>
              </w:rPr>
              <w:t xml:space="preserve"> (18-268)</w:t>
            </w:r>
          </w:p>
        </w:tc>
      </w:tr>
      <w:tr w:rsidR="003831E2" w:rsidRPr="00CE3651" w14:paraId="4066F773" w14:textId="77777777" w:rsidTr="00182D7B">
        <w:trPr>
          <w:trHeight w:val="300"/>
        </w:trPr>
        <w:tc>
          <w:tcPr>
            <w:tcW w:w="2263" w:type="dxa"/>
          </w:tcPr>
          <w:p w14:paraId="7609053C" w14:textId="77777777" w:rsidR="003831E2" w:rsidRPr="00633050" w:rsidRDefault="003831E2" w:rsidP="00182D7B">
            <w:pPr>
              <w:spacing w:after="0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2022</w:t>
            </w:r>
          </w:p>
        </w:tc>
        <w:tc>
          <w:tcPr>
            <w:tcW w:w="1701" w:type="dxa"/>
            <w:vAlign w:val="bottom"/>
          </w:tcPr>
          <w:p w14:paraId="531AB406" w14:textId="77777777" w:rsidR="003831E2" w:rsidRPr="00CE3651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sz w:val="18"/>
                <w:szCs w:val="18"/>
              </w:rPr>
              <w:t>143</w:t>
            </w:r>
            <w:r>
              <w:rPr>
                <w:sz w:val="18"/>
                <w:szCs w:val="18"/>
              </w:rPr>
              <w:t>%</w:t>
            </w:r>
            <w:r w:rsidRPr="00CE3651">
              <w:rPr>
                <w:sz w:val="18"/>
                <w:szCs w:val="18"/>
              </w:rPr>
              <w:t xml:space="preserve"> (74-239)</w:t>
            </w:r>
          </w:p>
        </w:tc>
        <w:tc>
          <w:tcPr>
            <w:tcW w:w="2127" w:type="dxa"/>
            <w:vAlign w:val="bottom"/>
          </w:tcPr>
          <w:p w14:paraId="42793EB1" w14:textId="77777777" w:rsidR="003831E2" w:rsidRPr="00CE3651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rFonts w:ascii="Aptos Narrow" w:hAnsi="Aptos Narrow"/>
                <w:color w:val="000000"/>
                <w:sz w:val="18"/>
                <w:szCs w:val="18"/>
              </w:rPr>
              <w:t>15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%</w:t>
            </w:r>
            <w:r w:rsidRPr="00CE3651">
              <w:rPr>
                <w:rFonts w:ascii="Aptos Narrow" w:hAnsi="Aptos Narrow"/>
                <w:color w:val="000000"/>
                <w:sz w:val="18"/>
                <w:szCs w:val="18"/>
              </w:rPr>
              <w:t xml:space="preserve"> (77-255)</w:t>
            </w:r>
          </w:p>
        </w:tc>
      </w:tr>
      <w:tr w:rsidR="003831E2" w:rsidRPr="00CE3651" w14:paraId="4C910453" w14:textId="77777777" w:rsidTr="00182D7B">
        <w:tc>
          <w:tcPr>
            <w:tcW w:w="2263" w:type="dxa"/>
            <w:tcBorders>
              <w:bottom w:val="single" w:sz="4" w:space="0" w:color="auto"/>
            </w:tcBorders>
          </w:tcPr>
          <w:p w14:paraId="492FC6E0" w14:textId="77777777" w:rsidR="003831E2" w:rsidRPr="00633050" w:rsidRDefault="003831E2" w:rsidP="00182D7B">
            <w:pPr>
              <w:spacing w:after="0"/>
              <w:rPr>
                <w:sz w:val="18"/>
                <w:szCs w:val="18"/>
              </w:rPr>
            </w:pPr>
            <w:r w:rsidRPr="3F5156B7">
              <w:rPr>
                <w:sz w:val="18"/>
                <w:szCs w:val="18"/>
              </w:rPr>
              <w:t>20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8ED5FE2" w14:textId="77777777" w:rsidR="003831E2" w:rsidRPr="00CE3651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CE3651">
              <w:rPr>
                <w:sz w:val="18"/>
                <w:szCs w:val="18"/>
              </w:rPr>
              <w:t>034</w:t>
            </w:r>
            <w:r>
              <w:rPr>
                <w:sz w:val="18"/>
                <w:szCs w:val="18"/>
              </w:rPr>
              <w:t>%</w:t>
            </w:r>
            <w:r w:rsidRPr="00CE3651">
              <w:rPr>
                <w:sz w:val="18"/>
                <w:szCs w:val="18"/>
              </w:rPr>
              <w:t xml:space="preserve"> (603-1729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55843924" w14:textId="77777777" w:rsidR="003831E2" w:rsidRPr="00CE3651" w:rsidRDefault="003831E2" w:rsidP="00182D7B">
            <w:pPr>
              <w:spacing w:after="0"/>
              <w:jc w:val="center"/>
              <w:rPr>
                <w:sz w:val="18"/>
                <w:szCs w:val="18"/>
              </w:rPr>
            </w:pPr>
            <w:r w:rsidRPr="00CE3651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CE3651">
              <w:rPr>
                <w:rFonts w:ascii="Aptos Narrow" w:hAnsi="Aptos Narrow"/>
                <w:color w:val="000000"/>
                <w:sz w:val="18"/>
                <w:szCs w:val="18"/>
              </w:rPr>
              <w:t>079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%</w:t>
            </w:r>
            <w:r w:rsidRPr="00CE3651">
              <w:rPr>
                <w:rFonts w:ascii="Aptos Narrow" w:hAnsi="Aptos Narrow"/>
                <w:color w:val="000000"/>
                <w:sz w:val="18"/>
                <w:szCs w:val="18"/>
              </w:rPr>
              <w:t xml:space="preserve"> (617-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CE3651">
              <w:rPr>
                <w:rFonts w:ascii="Aptos Narrow" w:hAnsi="Aptos Narrow"/>
                <w:color w:val="000000"/>
                <w:sz w:val="18"/>
                <w:szCs w:val="18"/>
              </w:rPr>
              <w:t>838)</w:t>
            </w:r>
          </w:p>
        </w:tc>
      </w:tr>
    </w:tbl>
    <w:p w14:paraId="10C46F61" w14:textId="725FD3B8" w:rsidR="00631FA8" w:rsidRDefault="003831E2">
      <w:r>
        <w:t>Note: Self-report and serological data were collected during a 2023 clinical visit; “most recent self-reported COVID-19” refers to retrospective answers of when infection occurred</w:t>
      </w:r>
    </w:p>
    <w:sectPr w:rsidR="00631F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1E2"/>
    <w:rsid w:val="000924DA"/>
    <w:rsid w:val="0022286E"/>
    <w:rsid w:val="003831E2"/>
    <w:rsid w:val="003A4E27"/>
    <w:rsid w:val="00556980"/>
    <w:rsid w:val="00611D9B"/>
    <w:rsid w:val="00631FA8"/>
    <w:rsid w:val="00946051"/>
    <w:rsid w:val="00DF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99E95"/>
  <w15:chartTrackingRefBased/>
  <w15:docId w15:val="{32149CDB-A809-8142-8419-5DF8D86D2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1E2"/>
    <w:pPr>
      <w:spacing w:after="240" w:line="360" w:lineRule="auto"/>
    </w:pPr>
    <w:rPr>
      <w:rFonts w:ascii="Aptos" w:eastAsia="Aptos" w:hAnsi="Aptos" w:cs="Aptos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1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1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1E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1E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1E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1E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1E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1E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1E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1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1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1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1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1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1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1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1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3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1E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3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1E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31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1E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31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1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1E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831E2"/>
    <w:pPr>
      <w:keepNext/>
      <w:spacing w:after="200" w:line="240" w:lineRule="auto"/>
    </w:pPr>
    <w:rPr>
      <w:b/>
      <w:b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3831E2"/>
    <w:pPr>
      <w:spacing w:after="0" w:line="240" w:lineRule="auto"/>
    </w:pPr>
    <w:rPr>
      <w:rFonts w:ascii="Aptos" w:eastAsia="Aptos" w:hAnsi="Aptos" w:cs="Aptos"/>
      <w:kern w:val="0"/>
      <w:highlight w:val="white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9</Words>
  <Characters>4669</Characters>
  <Application>Microsoft Office Word</Application>
  <DocSecurity>0</DocSecurity>
  <Lines>38</Lines>
  <Paragraphs>10</Paragraphs>
  <ScaleCrop>false</ScaleCrop>
  <Company>Monash University</Company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ane</dc:creator>
  <cp:keywords/>
  <dc:description/>
  <cp:lastModifiedBy>Tyler Lane</cp:lastModifiedBy>
  <cp:revision>1</cp:revision>
  <dcterms:created xsi:type="dcterms:W3CDTF">2025-07-03T02:34:00Z</dcterms:created>
  <dcterms:modified xsi:type="dcterms:W3CDTF">2025-07-03T02:36:00Z</dcterms:modified>
</cp:coreProperties>
</file>